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10D1" w14:textId="38DCA1DE" w:rsidR="00027D8A" w:rsidRDefault="00027D8A" w:rsidP="00027D8A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0D35E7">
        <w:rPr>
          <w:rFonts w:asciiTheme="majorHAnsi" w:hAnsiTheme="majorHAnsi" w:cstheme="majorHAnsi"/>
          <w:b/>
          <w:bCs/>
          <w:sz w:val="24"/>
          <w:szCs w:val="24"/>
        </w:rPr>
        <w:t>2</w:t>
      </w:r>
      <w:r>
        <w:rPr>
          <w:rFonts w:asciiTheme="majorHAnsi" w:hAnsiTheme="majorHAnsi" w:cstheme="majorHAnsi"/>
          <w:b/>
          <w:bCs/>
          <w:sz w:val="24"/>
          <w:szCs w:val="24"/>
        </w:rPr>
        <w:t xml:space="preserve"> Table</w:t>
      </w:r>
      <w:r w:rsidRPr="0073156D">
        <w:rPr>
          <w:rFonts w:asciiTheme="majorHAnsi" w:hAnsiTheme="majorHAnsi" w:cstheme="majorHAnsi"/>
          <w:b/>
          <w:bCs/>
          <w:sz w:val="24"/>
          <w:szCs w:val="24"/>
        </w:rPr>
        <w:t>.</w:t>
      </w:r>
      <w:r w:rsidRPr="003B0CFE">
        <w:rPr>
          <w:rFonts w:asciiTheme="majorHAnsi" w:hAnsiTheme="majorHAnsi" w:cstheme="majorHAnsi"/>
          <w:b/>
          <w:bCs/>
          <w:sz w:val="24"/>
          <w:szCs w:val="24"/>
        </w:rPr>
        <w:t xml:space="preserve"> Patient demographics stratified by perioperative change in post-void residual urine (ΔPVR)</w:t>
      </w:r>
    </w:p>
    <w:tbl>
      <w:tblPr>
        <w:tblW w:w="105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3"/>
        <w:gridCol w:w="1842"/>
        <w:gridCol w:w="2410"/>
        <w:gridCol w:w="2552"/>
        <w:gridCol w:w="992"/>
      </w:tblGrid>
      <w:tr w:rsidR="00027D8A" w:rsidRPr="0073156D" w14:paraId="78489A87" w14:textId="77777777" w:rsidTr="00540796">
        <w:trPr>
          <w:trHeight w:hRule="exact" w:val="284"/>
        </w:trPr>
        <w:tc>
          <w:tcPr>
            <w:tcW w:w="463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D13E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bookmarkStart w:id="0" w:name="_Hlk110724366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arameters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=42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F63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Δ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VR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&lt; 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0m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(N=8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1E8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hAnsiTheme="majorHAnsi" w:cstheme="majorHAnsi"/>
                <w:szCs w:val="21"/>
              </w:rPr>
              <w:t>Δ</w:t>
            </w:r>
            <w:r>
              <w:rPr>
                <w:rFonts w:asciiTheme="majorHAnsi" w:hAnsiTheme="majorHAnsi" w:cstheme="majorHAnsi"/>
                <w:szCs w:val="21"/>
              </w:rPr>
              <w:t>PVR</w:t>
            </w:r>
            <w:r w:rsidRPr="0073156D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73156D">
              <w:rPr>
                <w:rFonts w:ascii="Times New Roman" w:hAnsi="Times New Roman" w:cs="Times New Roman"/>
                <w:szCs w:val="21"/>
              </w:rPr>
              <w:t>≥</w:t>
            </w:r>
            <w:r w:rsidRPr="0073156D">
              <w:rPr>
                <w:rFonts w:asciiTheme="majorHAnsi" w:hAnsiTheme="majorHAnsi" w:cstheme="majorHAnsi"/>
                <w:szCs w:val="21"/>
              </w:rPr>
              <w:t xml:space="preserve"> </w:t>
            </w:r>
            <w:r>
              <w:rPr>
                <w:rFonts w:asciiTheme="majorHAnsi" w:hAnsiTheme="majorHAnsi" w:cstheme="majorHAnsi"/>
                <w:szCs w:val="21"/>
              </w:rPr>
              <w:t>-50mL (N=3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27B8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 value</w:t>
            </w:r>
          </w:p>
        </w:tc>
      </w:tr>
      <w:tr w:rsidR="00027D8A" w:rsidRPr="0073156D" w14:paraId="6D278E34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2156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901F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D1B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859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.5(63-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D476" w14:textId="77777777" w:rsidR="00027D8A" w:rsidRPr="000818E7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332</w:t>
            </w:r>
          </w:p>
        </w:tc>
      </w:tr>
      <w:tr w:rsidR="00027D8A" w:rsidRPr="0073156D" w14:paraId="77EC87BF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4AD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-operative PSA (ng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EEDF3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66E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.1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.5-11.6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A8A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7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4(5.6-1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FF1B" w14:textId="77777777" w:rsidR="00027D8A" w:rsidRPr="00454579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254</w:t>
            </w:r>
          </w:p>
        </w:tc>
      </w:tr>
      <w:tr w:rsidR="00027D8A" w:rsidRPr="0073156D" w14:paraId="1F79ED58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9B8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ostate volume (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6EAC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942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7.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639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.0(21-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C36" w14:textId="77777777" w:rsidR="00027D8A" w:rsidRPr="00107946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</w:pPr>
            <w:r w:rsidRPr="00107946"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  <w:t>&lt;0.001*</w:t>
            </w:r>
          </w:p>
        </w:tc>
      </w:tr>
      <w:tr w:rsidR="00027D8A" w:rsidRPr="0073156D" w14:paraId="79A0D96A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7C3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SA density (ng/mL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  <w:vertAlign w:val="superscript"/>
              </w:rPr>
              <w:t>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7F8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61D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.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0.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0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887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.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0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0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4E7D" w14:textId="77777777" w:rsidR="00027D8A" w:rsidRPr="00454579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142</w:t>
            </w:r>
          </w:p>
        </w:tc>
      </w:tr>
      <w:tr w:rsidR="00027D8A" w:rsidRPr="0073156D" w14:paraId="16A35CBD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6B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BMI (kg/m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  <w:vertAlign w:val="superscript"/>
              </w:rPr>
              <w:t>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1025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4398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.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.1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E42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.7(21.9-2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8B85" w14:textId="77777777" w:rsidR="00027D8A" w:rsidRPr="008E6A5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/>
                <w:kern w:val="0"/>
                <w:szCs w:val="21"/>
              </w:rPr>
              <w:t>0.111</w:t>
            </w:r>
          </w:p>
        </w:tc>
      </w:tr>
      <w:tr w:rsidR="00027D8A" w:rsidRPr="0073156D" w14:paraId="231BF628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760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D'Amico risk class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F3AA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83A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5.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18D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1(1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176" w14:textId="77777777" w:rsidR="00027D8A" w:rsidRPr="00453993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 w:rsidRPr="00453993">
              <w:rPr>
                <w:rFonts w:asciiTheme="majorHAnsi" w:hAnsiTheme="majorHAnsi" w:cstheme="majorHAnsi"/>
                <w:kern w:val="0"/>
                <w:szCs w:val="21"/>
              </w:rPr>
              <w:t>0.800</w:t>
            </w:r>
          </w:p>
        </w:tc>
      </w:tr>
      <w:tr w:rsidR="00027D8A" w:rsidRPr="0073156D" w14:paraId="4370DE0B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31A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945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Intermediate-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515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4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DDC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95(8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434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796299A3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2622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-operative α1 bloc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D3E5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E77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7.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69A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22(93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89C1" w14:textId="77777777" w:rsidR="00027D8A" w:rsidRPr="00147FA8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113</w:t>
            </w:r>
          </w:p>
        </w:tc>
      </w:tr>
      <w:tr w:rsidR="00027D8A" w:rsidRPr="0073156D" w14:paraId="0141A717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EAF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DD2C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9D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2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A40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4(6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2F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626E8552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CA3D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586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6A3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1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22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06(5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C077" w14:textId="77777777" w:rsidR="00027D8A" w:rsidRPr="00147FA8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170</w:t>
            </w:r>
          </w:p>
        </w:tc>
      </w:tr>
      <w:tr w:rsidR="00027D8A" w:rsidRPr="0073156D" w14:paraId="5A476EE0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90C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E58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832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8.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16F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0(4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9FE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3313EF11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760C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68B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79A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8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.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3D8B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4(8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EA5E" w14:textId="77777777" w:rsidR="00027D8A" w:rsidRPr="0069391D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465</w:t>
            </w:r>
          </w:p>
        </w:tc>
      </w:tr>
      <w:tr w:rsidR="00027D8A" w:rsidRPr="0073156D" w14:paraId="71AAF3ED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2DA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33C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65A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.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D9DB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(15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96D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0857438C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24F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Console time (mi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2A3C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425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0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2DD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3(128-2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F3A" w14:textId="77777777" w:rsidR="00027D8A" w:rsidRPr="004E2A1D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</w:pPr>
            <w:r w:rsidRPr="004E2A1D">
              <w:rPr>
                <w:rFonts w:asciiTheme="majorHAnsi" w:hAnsiTheme="majorHAnsi" w:cstheme="majorHAnsi" w:hint="eastAsia"/>
                <w:b/>
                <w:bCs/>
                <w:kern w:val="0"/>
                <w:szCs w:val="21"/>
              </w:rPr>
              <w:t>0</w:t>
            </w:r>
            <w:r w:rsidRPr="004E2A1D"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  <w:t>.035*</w:t>
            </w:r>
          </w:p>
          <w:p w14:paraId="552505AB" w14:textId="77777777" w:rsidR="00027D8A" w:rsidRPr="008E6A5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384F54DF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FDD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Blood loss (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12D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DE55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(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321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0(100-5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02E2" w14:textId="77777777" w:rsidR="00027D8A" w:rsidRPr="008E6A5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115</w:t>
            </w:r>
          </w:p>
        </w:tc>
      </w:tr>
      <w:tr w:rsidR="00027D8A" w:rsidRPr="0073156D" w14:paraId="6AEABCD9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AE66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erve spar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7285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2EA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1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7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.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E048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40(69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056B" w14:textId="77777777" w:rsidR="00027D8A" w:rsidRPr="0069391D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656</w:t>
            </w:r>
          </w:p>
        </w:tc>
      </w:tr>
      <w:tr w:rsidR="00027D8A" w:rsidRPr="0073156D" w14:paraId="5C341EDD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CF0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7B6F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unilater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26E5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4.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E34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02(2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DF1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0EF94095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F64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D9A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bilater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C4CB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7383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(1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6BA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310AD64B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AFB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T</w:t>
            </w:r>
            <w:proofErr w:type="spell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312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D1A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0(73.2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D2C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3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8.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CD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409</w:t>
            </w:r>
          </w:p>
        </w:tc>
      </w:tr>
      <w:tr w:rsidR="00027D8A" w:rsidRPr="0073156D" w14:paraId="09DF8909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CBBD5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47A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F9C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2(26.8%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4444C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0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1.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6FB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027D8A" w:rsidRPr="0073156D" w14:paraId="75D16853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F98C66E" w14:textId="77777777" w:rsidR="00027D8A" w:rsidRPr="002B0549" w:rsidRDefault="00027D8A" w:rsidP="00540796">
            <w:pPr>
              <w:widowControl/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C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LSS</w:t>
            </w: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519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t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A3C959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(4-9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703DB6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3-8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EFC72EB" w14:textId="77777777" w:rsidR="00027D8A" w:rsidRPr="0003115E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03115E">
              <w:rPr>
                <w:rFonts w:asciiTheme="majorHAnsi" w:eastAsia="游ゴシック" w:hAnsiTheme="majorHAnsi" w:cstheme="majorHAnsi"/>
                <w:b/>
                <w:bCs/>
                <w:color w:val="000000"/>
                <w:kern w:val="0"/>
                <w:szCs w:val="21"/>
              </w:rPr>
              <w:t>0.004*</w:t>
            </w:r>
          </w:p>
        </w:tc>
      </w:tr>
      <w:tr w:rsidR="00027D8A" w:rsidRPr="0073156D" w14:paraId="42D9326E" w14:textId="77777777" w:rsidTr="00540796">
        <w:trPr>
          <w:trHeight w:hRule="exact" w:val="284"/>
        </w:trPr>
        <w:tc>
          <w:tcPr>
            <w:tcW w:w="2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C38E0" w14:textId="77777777" w:rsidR="00027D8A" w:rsidRPr="002B0549" w:rsidRDefault="00027D8A" w:rsidP="00540796">
            <w:pPr>
              <w:widowControl/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Q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OL index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EEBF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FA060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2-5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85287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-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2BBBD" w14:textId="77777777" w:rsidR="00027D8A" w:rsidRPr="0003115E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color w:val="000000"/>
                <w:kern w:val="0"/>
                <w:szCs w:val="21"/>
              </w:rPr>
            </w:pPr>
            <w:r w:rsidRPr="0003115E">
              <w:rPr>
                <w:rFonts w:asciiTheme="majorHAnsi" w:eastAsia="游ゴシック" w:hAnsiTheme="majorHAnsi" w:cstheme="majorHAnsi"/>
                <w:b/>
                <w:bCs/>
                <w:color w:val="000000"/>
                <w:kern w:val="0"/>
                <w:szCs w:val="21"/>
              </w:rPr>
              <w:t>0.004*</w:t>
            </w:r>
          </w:p>
        </w:tc>
      </w:tr>
      <w:tr w:rsidR="00027D8A" w:rsidRPr="0073156D" w14:paraId="6F2DA9F0" w14:textId="77777777" w:rsidTr="00540796">
        <w:trPr>
          <w:trHeight w:hRule="exact" w:val="284"/>
        </w:trPr>
        <w:tc>
          <w:tcPr>
            <w:tcW w:w="4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733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proofErr w:type="gram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* :</w:t>
            </w:r>
            <w:proofErr w:type="gram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statistically significa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2D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C03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409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5C9AFB1C" w14:textId="77777777" w:rsidTr="00540796">
        <w:trPr>
          <w:trHeight w:hRule="exact" w:val="284"/>
        </w:trPr>
        <w:tc>
          <w:tcPr>
            <w:tcW w:w="7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366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median </w:t>
            </w:r>
            <w:proofErr w:type="gram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value(</w:t>
            </w:r>
            <w:proofErr w:type="gram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IQR) or number of cases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998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86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61CD682D" w14:textId="77777777" w:rsidTr="00540796">
        <w:trPr>
          <w:trHeight w:hRule="exact" w:val="284"/>
        </w:trPr>
        <w:tc>
          <w:tcPr>
            <w:tcW w:w="105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5443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bbreviations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9C7B4F"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Δ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VR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: 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operative post-void residual urine – postoperative post-void residual urine</w:t>
            </w:r>
          </w:p>
        </w:tc>
      </w:tr>
      <w:tr w:rsidR="00027D8A" w:rsidRPr="0073156D" w14:paraId="66574EFD" w14:textId="77777777" w:rsidTr="00540796">
        <w:trPr>
          <w:trHeight w:hRule="exact" w:val="284"/>
        </w:trPr>
        <w:tc>
          <w:tcPr>
            <w:tcW w:w="105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7E63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SA: prostate-specific antigen, BMI: body mass index, HT: hypertension, DM: diabetes mellitus</w:t>
            </w:r>
          </w:p>
        </w:tc>
      </w:tr>
      <w:tr w:rsidR="00027D8A" w:rsidRPr="0073156D" w14:paraId="0AB0DE42" w14:textId="77777777" w:rsidTr="00540796">
        <w:trPr>
          <w:trHeight w:hRule="exact" w:val="284"/>
        </w:trPr>
        <w:tc>
          <w:tcPr>
            <w:tcW w:w="105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3480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T</w:t>
            </w:r>
            <w:proofErr w:type="spell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stage: pathological T stage, CLSS: core lower urinary tract symptom score, QOL index: quality of life index</w:t>
            </w:r>
          </w:p>
        </w:tc>
      </w:tr>
      <w:bookmarkEnd w:id="0"/>
    </w:tbl>
    <w:p w14:paraId="136615CA" w14:textId="77777777" w:rsidR="00357FC4" w:rsidRPr="00027D8A" w:rsidRDefault="00357FC4" w:rsidP="000D35E7">
      <w:pPr>
        <w:spacing w:line="480" w:lineRule="auto"/>
      </w:pPr>
    </w:p>
    <w:sectPr w:rsidR="00357FC4" w:rsidRPr="00027D8A" w:rsidSect="00027D8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26BAD" w14:textId="77777777" w:rsidR="00503563" w:rsidRDefault="00503563" w:rsidP="0036441D">
      <w:r>
        <w:separator/>
      </w:r>
    </w:p>
  </w:endnote>
  <w:endnote w:type="continuationSeparator" w:id="0">
    <w:p w14:paraId="0AF4E98A" w14:textId="77777777" w:rsidR="00503563" w:rsidRDefault="00503563" w:rsidP="00364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5A3B0" w14:textId="77777777" w:rsidR="00503563" w:rsidRDefault="00503563" w:rsidP="0036441D">
      <w:r>
        <w:separator/>
      </w:r>
    </w:p>
  </w:footnote>
  <w:footnote w:type="continuationSeparator" w:id="0">
    <w:p w14:paraId="719ABB98" w14:textId="77777777" w:rsidR="00503563" w:rsidRDefault="00503563" w:rsidP="003644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FD0248"/>
    <w:multiLevelType w:val="hybridMultilevel"/>
    <w:tmpl w:val="DA6E3308"/>
    <w:lvl w:ilvl="0" w:tplc="1FDA4210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430217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8A"/>
    <w:rsid w:val="00027D8A"/>
    <w:rsid w:val="000D35E7"/>
    <w:rsid w:val="00357FC4"/>
    <w:rsid w:val="0036441D"/>
    <w:rsid w:val="003B3CE9"/>
    <w:rsid w:val="00503563"/>
    <w:rsid w:val="005E11A7"/>
    <w:rsid w:val="00CC6020"/>
    <w:rsid w:val="00E00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865B7E"/>
  <w15:chartTrackingRefBased/>
  <w15:docId w15:val="{C0CEB528-19F9-4F49-BF85-B21A9764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27D8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27D8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027D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27D8A"/>
  </w:style>
  <w:style w:type="paragraph" w:styleId="a7">
    <w:name w:val="footer"/>
    <w:basedOn w:val="a"/>
    <w:link w:val="a8"/>
    <w:uiPriority w:val="99"/>
    <w:unhideWhenUsed/>
    <w:rsid w:val="00027D8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27D8A"/>
  </w:style>
  <w:style w:type="character" w:styleId="a9">
    <w:name w:val="line number"/>
    <w:basedOn w:val="a0"/>
    <w:uiPriority w:val="99"/>
    <w:semiHidden/>
    <w:unhideWhenUsed/>
    <w:rsid w:val="00027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ma Yuta</dc:creator>
  <cp:keywords/>
  <dc:description/>
  <cp:lastModifiedBy>山田 雄太</cp:lastModifiedBy>
  <cp:revision>2</cp:revision>
  <dcterms:created xsi:type="dcterms:W3CDTF">2022-08-28T11:52:00Z</dcterms:created>
  <dcterms:modified xsi:type="dcterms:W3CDTF">2022-08-28T11:52:00Z</dcterms:modified>
</cp:coreProperties>
</file>